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843" w:rsidRDefault="009D1843" w:rsidP="009D1843">
      <w:pPr>
        <w:jc w:val="both"/>
        <w:rPr>
          <w:rFonts w:ascii="Arial" w:hAnsi="Arial" w:cs="Arial"/>
          <w:lang w:val="en-US"/>
        </w:rPr>
      </w:pPr>
      <w:proofErr w:type="gramStart"/>
      <w:r w:rsidRPr="009067F3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4</w:t>
      </w:r>
      <w:r w:rsidRPr="006A0F59">
        <w:rPr>
          <w:rFonts w:ascii="Arial" w:hAnsi="Arial" w:cs="Arial"/>
          <w:b/>
          <w:lang w:val="en-US"/>
        </w:rPr>
        <w:t xml:space="preserve"> </w:t>
      </w:r>
      <w:r w:rsidRPr="009067F3">
        <w:rPr>
          <w:rFonts w:ascii="Arial" w:hAnsi="Arial" w:cs="Arial"/>
          <w:b/>
          <w:lang w:val="en-US"/>
        </w:rPr>
        <w:t>Table.</w:t>
      </w:r>
      <w:proofErr w:type="gramEnd"/>
      <w:r w:rsidRPr="009067F3">
        <w:rPr>
          <w:rFonts w:ascii="Arial" w:hAnsi="Arial" w:cs="Arial"/>
          <w:b/>
          <w:lang w:val="en-US"/>
        </w:rPr>
        <w:t xml:space="preserve"> Differentially expressed genes identified by microarray assays. </w:t>
      </w:r>
      <w:r w:rsidRPr="009067F3">
        <w:rPr>
          <w:rFonts w:ascii="Arial" w:hAnsi="Arial" w:cs="Arial"/>
          <w:lang w:val="en-US"/>
        </w:rPr>
        <w:t xml:space="preserve">The 218 genes with differential expression between non-infected macrophages and those infected with </w:t>
      </w:r>
      <w:r w:rsidRPr="009067F3">
        <w:rPr>
          <w:rFonts w:ascii="Arial" w:hAnsi="Arial" w:cs="Arial"/>
          <w:i/>
          <w:lang w:val="en-US"/>
        </w:rPr>
        <w:t>Leishmania braziliensis</w:t>
      </w:r>
      <w:r w:rsidRPr="009067F3">
        <w:rPr>
          <w:rFonts w:ascii="Arial" w:hAnsi="Arial" w:cs="Arial"/>
          <w:lang w:val="en-US"/>
        </w:rPr>
        <w:t xml:space="preserve"> are shown. They present fold changes greater than 1.5 or less than -1.5, with p &lt; 0.05.</w:t>
      </w:r>
    </w:p>
    <w:tbl>
      <w:tblPr>
        <w:tblW w:w="8802" w:type="dxa"/>
        <w:tblInd w:w="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9"/>
        <w:gridCol w:w="3969"/>
        <w:gridCol w:w="1134"/>
        <w:gridCol w:w="1276"/>
        <w:gridCol w:w="1134"/>
      </w:tblGrid>
      <w:tr w:rsidR="009D1843" w:rsidRPr="003A7337" w:rsidTr="005D185C">
        <w:trPr>
          <w:trHeight w:val="600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signm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anscript</w:t>
            </w:r>
            <w:proofErr w:type="spellEnd"/>
            <w:r w:rsidRPr="003A7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-Chang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3A7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TR1A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RP1 actin-related protein 1 homolog A,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ntract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lpha (yeast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44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2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LDH18A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ldehyde dehydrogenase 18 family, member A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151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8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LPP /// ALPPL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ali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cental-lik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229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APC16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h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nit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6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135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2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OB48R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48 receptor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663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,2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OBEC3C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polipo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B mRNA editing enzyme, catalytic polypeptide-like 3C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557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8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OL6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, 6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424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7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QP9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uapor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559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P8B4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TPase, class I, type 8B, member 4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355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8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3GNT7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BE4A43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UDP-</w:t>
            </w:r>
            <w:proofErr w:type="gram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GlcNAc:</w:t>
            </w:r>
            <w:proofErr w:type="gram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betaGal</w:t>
            </w:r>
            <w:proofErr w:type="spell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beta-1,3-N-acetylglucosaminyltransferase 7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190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AHCC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BAH domain and coiled-coil containing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787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74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CL7B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B-cell CLL/lymphoma 7B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610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4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MP8B /// OXCT2 /// BMP8A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bone morphogenetic protein 8a // bone morphogenetic protein 8b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151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12orf4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2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121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95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12orf47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2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7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175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12orf59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2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9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462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9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14orf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246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,5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14orf138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3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368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9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15orf5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am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159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9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17orf49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7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9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820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3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19orf6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459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1QL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omplement component 1, q subcomponent-like 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301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20orf11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1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682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3orf37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157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4orf38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590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9orf123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2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828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9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2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9orf153 /// ISCA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ron-sulfur cluster assembly 1 homolog (S.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revisia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// chromosome 9 open reading frame 15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291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97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9orf4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013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9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29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9orf70 /// GLIS3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0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050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9orf85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442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5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CA5BP /// CA5B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nic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ydr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B,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985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M1 /// YIPF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Yip1 domain family, member 2 //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activato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associated arginine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hyltransfer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057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9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NB1IP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1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530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3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NB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597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9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2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NT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321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4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DKN1B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ycl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dependent kinase inhibitor 1B (p27, Kip1)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544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MP4A /// MDP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chromatin modifying protein 4A// magnesium-dependent phosphatase 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794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RM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inergic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,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arinic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631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ISD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DGSH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u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784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G3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component of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ligomeric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lgi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complex 3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825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G6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omponent of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ligomeric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lgi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complex 6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638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7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RIP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-rich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(intestinal)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485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7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y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mulat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ctor 1 receptor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118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TRB2 /// CTRB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ymotrypsinoge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2 //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ymotrypsinoge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939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WF19L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CWF19-like 2, cell cycle control (S.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mb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974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chemokine (C-X-C motif) ligand 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343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Xorf2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chromosome X open reading frame 2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389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3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CTN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act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(p50)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861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DX50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AD (Asp-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u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la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Asp) box polypeptide 50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001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-dehydrocholesterol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t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069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89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HDDS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hydrodolichyl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hosphat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649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IABLO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ablo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lo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Drosophila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551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4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LST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lipoamid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cinyltransfer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E2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onent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2-oxo-glutarate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434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4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NAJC17 /// ZFYVE19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Hsp40) homolog, subfamily C, member 17 // zinc finger, FYVE domain containing 19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965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9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2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P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elongation protein 2 homolog (S.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revisia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472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9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MR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gf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like module containing,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uc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like, hormone receptor-like 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859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DS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d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atur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554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d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atur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324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M188A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family with sequence similarity 188, member A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941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4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M63B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amily with sequence similarity 63, member B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584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2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M64A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family with sequence similarity 64, member A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795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GFBP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ibroblast growth factor binding protein 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183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35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ITM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fat storage-inducing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ansmembra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rotein 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685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8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FKBP9L /// FKBP9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K506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n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, 63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a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624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9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N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nect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826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,0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OXL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khead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ox L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765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SD1L /// RALGAPA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bronect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ype III and SPRY domain containing 1-like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323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4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EMIN7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gem (nuclear organelle) associated protein 7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604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2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PCPD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ycerophosphocholi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osphodiester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GDE1 homolog (S.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revisiae</w:t>
            </w:r>
            <w:proofErr w:type="spellEnd"/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637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PR139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-coupled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 139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343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9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PR180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-coupled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 18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691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4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DGFL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patoma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rived growth factor-like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809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T1H1A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H1a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619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9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5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T1H2AL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H2al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009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4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-hydroxy-3-methylglutaryl-CoA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596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MGCS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-hydroxy-3-methylglutaryl-CoA synthase 1 (soluble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550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,1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9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NRNPA1L2 /// HNRNPA1P10 /// HNRNPA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eterogeneous nuclear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ibonucleo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1 // heterogeneous nuclear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ibonucleo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1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seudoge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0// heterogeneous nuclear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ibonucleo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1-like 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648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3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FT5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flagella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2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lo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amydomonas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617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5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FT74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flagella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4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lo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amydomonas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578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73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6 /// STARD5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A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related lipid transfer (START) domain containing 5 //interleukin 16 (lymphocyte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emoattractant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factor)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555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9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nterleukin 18 (interferon-gamma-inducing factor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125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act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lo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ouse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216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GX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nhibitor of growth family, X-linked,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195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O80C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O80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nit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400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TGA3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(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ge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D49C,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nit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VLA-3 receptor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615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2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AT5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(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i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transfer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551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23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CNE3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otassium voltage-gated channel,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sk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related family, member 3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196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2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CNE4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otassium voltage-gated channel,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sk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related family, member 4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962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77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CNK3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otassium channel, subfamily K, member 3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393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DM4C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lysine (K)-specific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methyl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4C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156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7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IAA0528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AA0528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712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7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IAA1826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IAA1826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952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3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LHDC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lch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ain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492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9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KRTAP5-5 /// KRTAP5-7 /// KRTAP5-8 /// KRTAP5-3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eratin associated protein 5-3 // keratin associated protein 5-8 //keratin associated protein 5-7 // keratin associated protein 5-5 //keratin associated protein 5-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890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RTAP6-3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ed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-3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758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24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CE3A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nified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elop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A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574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HFPL3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ipoma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HMGIC fusion partner-like 3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735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HFPL4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ipoma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HMGIC fusion partner-like 4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229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23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100101266 /// HAVCR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BE4A43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proofErr w:type="gram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patitis</w:t>
            </w:r>
            <w:proofErr w:type="spellEnd"/>
            <w:proofErr w:type="gram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A </w:t>
            </w:r>
            <w:proofErr w:type="spell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virus</w:t>
            </w:r>
            <w:proofErr w:type="spell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ular</w:t>
            </w:r>
            <w:proofErr w:type="spell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receptor 1// </w:t>
            </w:r>
            <w:proofErr w:type="spell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patitis</w:t>
            </w:r>
            <w:proofErr w:type="spell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A </w:t>
            </w:r>
            <w:proofErr w:type="spell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virus</w:t>
            </w:r>
            <w:proofErr w:type="spell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ular</w:t>
            </w:r>
            <w:proofErr w:type="spell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receptor 1 pseudogene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331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9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55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100129518 /// ACAT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-CoA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transfer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413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100132273 /// C22orf3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2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731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6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100132481 /// CHCHD6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iled-coil-helix-coiled-coil-helix domain containing 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050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95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100507488 /// FN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fibronect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680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5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399815 /// C10orf88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0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88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072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3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80054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C800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930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2</w:t>
            </w:r>
          </w:p>
        </w:tc>
      </w:tr>
      <w:tr w:rsidR="009D1843" w:rsidRPr="003A7337" w:rsidTr="005D185C">
        <w:trPr>
          <w:trHeight w:val="12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RRC37A3 /// LRRC37A2 /// LRRC37A4 /// ARL17A /// LRRC37A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uci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ich repeat containing 37, member A3 //ADP-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ibosylatio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factor-like 17A //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uci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ich repeat containing 37, member A2 // LRRC37A4 //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uci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ich repeat containing 37, member A4 (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seudoge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716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8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2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RRFIP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uci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ich repeat (in FLII) interacting protein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445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8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3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STL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crotubule associated serine/threonine kinase-like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001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DP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nesium-dependent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796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7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2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GF8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GF-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k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s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8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483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89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BE4A43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proofErr w:type="gram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atrix</w:t>
            </w:r>
            <w:proofErr w:type="spellEnd"/>
            <w:proofErr w:type="gram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etallopeptidase</w:t>
            </w:r>
            <w:proofErr w:type="spell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2 (</w:t>
            </w:r>
            <w:proofErr w:type="spell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gelatinase</w:t>
            </w:r>
            <w:proofErr w:type="spell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A, 72kDa </w:t>
            </w:r>
            <w:proofErr w:type="spell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gelatinase</w:t>
            </w:r>
            <w:proofErr w:type="spell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, 72kDa </w:t>
            </w:r>
            <w:proofErr w:type="spell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type</w:t>
            </w:r>
            <w:proofErr w:type="spell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IV </w:t>
            </w:r>
            <w:proofErr w:type="spell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ollagenase</w:t>
            </w:r>
            <w:proofErr w:type="spell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168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4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rix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peptid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(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melys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elatin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883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NDA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myeloid cell nuclear differentiation antigen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233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75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OGAT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acylglycerol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transfer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064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9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4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4A4A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embrane-spanning 4-domains, subfamily A, member 4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229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2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T1G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thion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G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299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2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T3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thion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209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CL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in-lik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670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82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MYCN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BE4A43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v-</w:t>
            </w:r>
            <w:proofErr w:type="spell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yc</w:t>
            </w:r>
            <w:proofErr w:type="spell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yelocytomatosis</w:t>
            </w:r>
            <w:proofErr w:type="spell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viral related oncogene, </w:t>
            </w:r>
            <w:proofErr w:type="spellStart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uroblastoma</w:t>
            </w:r>
            <w:proofErr w:type="spellEnd"/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rived (avian)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080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7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ST4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YST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transfer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cytic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emia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238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CAP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nascent-polypeptide-associated complex alpha polypeptide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seudoge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960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PB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N-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thylmaleimid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sensitive factor attachment protein, beta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119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3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T10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transfer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0 (GCN5-related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625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CF4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ophil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solic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ctor 4, 40kDa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454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CR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atural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toxicity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ger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 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188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2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CRNA00257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NA 25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226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87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EIL1 /// MAN2C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i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ndonuclease VIII-like 1 (E. coli) //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nnosid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alpha, class 2C, member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229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FX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uclear transcription factor, X-box binding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688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9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KPD1 /// TRAPPC6A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rafficking protein particle complex 6A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522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3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B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RPN12 binding protein 1 homolog (S.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revisia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669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9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3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XF2 /// NXF2B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ar RNA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rt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ctor 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503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,09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52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4A5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lfactory receptor, family 4, subfamily A, member 5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312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52M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olfactory receptor, family 52, subfamily M, member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814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4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SGEP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aloglyco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peptidase</w:t>
            </w:r>
            <w:proofErr w:type="spellEnd"/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546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N3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AN3 poly(A) specific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ibonucle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ubunit homolog (S.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revisia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315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8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BLD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enazi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biosynthesis-like protein domain containing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259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7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9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CID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I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ain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637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7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COLCE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ollage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-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peptid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hance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899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7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CSK1N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vert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tilis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x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to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755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3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DXP /// SH3BP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yridoxal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pyridoxine, vitamin B6) phosphatase //SH3-domain binding protein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487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FN4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il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421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2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IH1D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IH1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ain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786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ir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iron-binding nuclear protein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056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7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4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EKHA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eckstr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homology domain containing, family A (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osphoinositid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binding specific) member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827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5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EKHF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eckstr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homology domain containing, family F (with FYVE domain) member 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782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2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OLI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er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DNA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ed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ota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883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38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OKR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kinetic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690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4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D3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eckstr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nd Sec7 domain containing 3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636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,1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3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PSMA2 /// C7orf25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795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4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ME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teasome (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cropa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 activator subunit 2 (PA28 beta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781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9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BM43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NA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n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if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3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094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,0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4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GS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egulator of G-protein signaling 2, 24kDa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285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8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HOB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as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homolog gene family, member B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197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NF185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ing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ge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85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773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,0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55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OGDI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gdi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lo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Drosophila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836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2</w:t>
            </w:r>
          </w:p>
        </w:tc>
      </w:tr>
      <w:tr w:rsidR="009D1843" w:rsidRPr="003A7337" w:rsidTr="005D185C">
        <w:trPr>
          <w:trHeight w:val="9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23AP64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R_003040 // RPL23AP64 //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23a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ge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4 // 11q23.3 // 649946 /// BC017930 // RPL23AP64 //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23a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ge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4 // 11q23.3 // 64994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405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P0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P0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434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P38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ibonucle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/MRP 38kDa subunit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653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37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1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1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925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37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SF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_ remodeling and spacing factor 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297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100B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100 calcium binding protein B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548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5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1PR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hingosine-1-phosphate receptor 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016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5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4MOL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erol-C4-methyl oxidase-like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059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9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5DL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erol-C5-desaturase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290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FD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c1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ain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103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FD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 sec1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ain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918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6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C23A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c23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lo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 (S.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visia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195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8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PT1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227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H3BGRL /// HMGN5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gh-mobility group nucleosome binding domain 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382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6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IGLEC1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alic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cid binding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like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ct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825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tu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168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9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C25A16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rie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5 (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rie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Graves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antige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273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C29A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lute carrier family 29 (nucleoside transporters), member 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842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C35E4 /// DUSP18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ual specificity phosphatase 18 //solute carrier family 35, member E4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748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2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C39A8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olute carrier family 39 (zinc transporter), member 8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982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3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FN5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lafe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855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ORA17 /// SNORA43 /// SNHG7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mall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ucleola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NA host gene 7 (non-protein coding) // small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ucleola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NA, H/ACA box 17 // small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ucleola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NA, H/ACA box 43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033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7</w:t>
            </w:r>
          </w:p>
        </w:tc>
      </w:tr>
      <w:tr w:rsidR="009D1843" w:rsidRPr="003A7337" w:rsidTr="005D185C">
        <w:trPr>
          <w:trHeight w:val="9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ORA2A /// SNORA2B /// SNORA34 /// C12orf4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2 open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317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8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SNUPN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urport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352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2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ARD4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A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related lipid transfer (START) domain containing 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082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9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AT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ignal transducer and activator of transcription 2, 113kDa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775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9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niocalc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804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MO1P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MO1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ge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034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25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MO1P3 /// SUMO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MT3 suppressor of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f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wo 3 homolog 1 (S.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revisia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 // SMT3 suppressor of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f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wo 3 homolog 1 (S.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revisia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525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3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MO1P3 /// SUMO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UMO1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seudoge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3 // SMT3 suppressor of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f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wo 3 homolog 1 (S.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revisia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307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,6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7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YNGR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aptogyr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623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7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AGLN3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gel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599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7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CEAL3 /// TCEAL6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ranscription elongation factor A (SII)-like 3// transcription elongation factor A (SII)-like 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564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2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CEAL7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ranscription elongation factor A (SII)-like 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551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8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CEANC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ranscription elongation factor A (SII) N-terminal and central domain containing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939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7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3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CF25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ranscription factor 25 (basic helix-loop-helix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443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P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osyl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DNA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diester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815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4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X9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is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d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498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35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GDS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DP-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,6-dehydratase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098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IAM2 /// TFB1M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ctor B1,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081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2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IGD6 /// SLC26A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olute carrier family 26 (sulfate transporter), member 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530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4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KTL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ketolase-lik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216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9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MEM145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5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474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2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MEM208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5357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MEM45A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5A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369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7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3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PP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peptidyl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1041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APPC4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ffick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icl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177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IM2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partit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if-contain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1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014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39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UB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uB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psi) synthase homolog 1 (E. coli)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549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TC39C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tricopeptid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eat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9C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1980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4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UBA3C /// TUBA3D /// TUBA3E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BE4A43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4A4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ubulin, alpha 3e// tubulin, alpha 3d// tubulin, alpha 3c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594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8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UBB2B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beta 2B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9232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9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23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XNIP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oredox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ng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611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9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2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FSP2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FM1-specific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ase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6875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8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IPAR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PS33B interacting protein, apical-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solateral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olarity regulator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307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WNT7B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wingless-type MMTV integration site family, member 7B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3903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BED5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zinc finger, BED-type containing 5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293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3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83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BTB4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zinc finger and BTB domain containing 4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9619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1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0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FC3H1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zinc finger, C3H1-type containing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209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5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NF25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zinc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ge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5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5614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4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81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NF263 /// TIGD7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ge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ransposable element derived 7 //zinc finger protein 263 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7538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8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5</w:t>
            </w:r>
          </w:p>
        </w:tc>
      </w:tr>
      <w:tr w:rsidR="009D1843" w:rsidRPr="003A7337" w:rsidTr="005D185C">
        <w:trPr>
          <w:trHeight w:val="300"/>
        </w:trPr>
        <w:tc>
          <w:tcPr>
            <w:tcW w:w="1289" w:type="dxa"/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NF460</w:t>
            </w:r>
          </w:p>
        </w:tc>
        <w:tc>
          <w:tcPr>
            <w:tcW w:w="3969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zinc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ger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60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3156</w:t>
            </w:r>
          </w:p>
        </w:tc>
        <w:tc>
          <w:tcPr>
            <w:tcW w:w="1276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2</w:t>
            </w:r>
          </w:p>
        </w:tc>
        <w:tc>
          <w:tcPr>
            <w:tcW w:w="1134" w:type="dxa"/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5</w:t>
            </w:r>
          </w:p>
        </w:tc>
      </w:tr>
      <w:tr w:rsidR="009D1843" w:rsidRPr="003A7337" w:rsidTr="005D185C">
        <w:trPr>
          <w:trHeight w:val="600"/>
        </w:trPr>
        <w:tc>
          <w:tcPr>
            <w:tcW w:w="1289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D1843" w:rsidRPr="0054422C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442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NF841 /// ZNF836 /// ZNF432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zinc finger protein 841 // zinc finger protein 432 // zinc finger protein 836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93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D1843" w:rsidRPr="003A7337" w:rsidRDefault="009D1843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2</w:t>
            </w:r>
          </w:p>
        </w:tc>
      </w:tr>
    </w:tbl>
    <w:p w:rsidR="009D1843" w:rsidRDefault="009D1843" w:rsidP="009D1843">
      <w:pPr>
        <w:jc w:val="both"/>
        <w:rPr>
          <w:rFonts w:ascii="Arial" w:hAnsi="Arial" w:cs="Arial"/>
          <w:lang w:val="en-US"/>
        </w:rPr>
      </w:pPr>
    </w:p>
    <w:p w:rsidR="00FF3C8E" w:rsidRDefault="00FF3C8E">
      <w:bookmarkStart w:id="0" w:name="_GoBack"/>
      <w:bookmarkEnd w:id="0"/>
    </w:p>
    <w:sectPr w:rsidR="00FF3C8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843"/>
    <w:rsid w:val="009D1843"/>
    <w:rsid w:val="00FF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843"/>
    <w:rPr>
      <w:rFonts w:eastAsiaTheme="minorEastAsia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843"/>
    <w:rPr>
      <w:rFonts w:eastAsiaTheme="minorEastAsia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15</Words>
  <Characters>14385</Characters>
  <Application>Microsoft Office Word</Application>
  <DocSecurity>0</DocSecurity>
  <Lines>119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cia Elena Ovalle Bracho</dc:creator>
  <cp:lastModifiedBy>Clemencia Elena Ovalle Bracho</cp:lastModifiedBy>
  <cp:revision>1</cp:revision>
  <dcterms:created xsi:type="dcterms:W3CDTF">2015-02-01T01:55:00Z</dcterms:created>
  <dcterms:modified xsi:type="dcterms:W3CDTF">2015-02-01T01:55:00Z</dcterms:modified>
</cp:coreProperties>
</file>